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88353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Figure S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Smooth curve fitting for TyG-related indices and cardiovascular mortality.</w:t>
      </w:r>
    </w:p>
    <w:p w14:paraId="2AC904C2">
      <w:pPr>
        <w:rPr>
          <w:rFonts w:ascii="宋体" w:hAnsi="宋体" w:eastAsia="宋体" w:cs="宋体"/>
          <w:sz w:val="24"/>
          <w:szCs w:val="24"/>
        </w:rPr>
      </w:pPr>
    </w:p>
    <w:p w14:paraId="7F5A0152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400040" cy="3383915"/>
            <wp:effectExtent l="0" t="0" r="10160" b="6985"/>
            <wp:docPr id="2" name="图片 2" descr="smooth cvd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ooth cvd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5B331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</w:pPr>
      <w:r>
        <w:rPr>
          <w:rStyle w:val="6"/>
          <w:rFonts w:hint="default" w:ascii="Times New Roman" w:hAnsi="Times New Roman" w:eastAsia="宋体" w:cs="Times New Roman"/>
          <w:i w:val="0"/>
          <w:iCs/>
          <w:sz w:val="21"/>
          <w:szCs w:val="21"/>
        </w:rPr>
        <w:t>Smooth curve fitting of the associations between TyG-related indices and cardiovascular mortality.</w:t>
      </w:r>
      <w:r>
        <w:rPr>
          <w:rStyle w:val="6"/>
          <w:rFonts w:hint="default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>Panels show the dose–response relationships between cardiovascul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1"/>
          <w:szCs w:val="21"/>
        </w:rPr>
        <w:t xml:space="preserve">r mortality risk and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</w:rPr>
        <w:t>(A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TyG index,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</w:rPr>
        <w:t>(B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TyG-BMI index,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</w:rPr>
        <w:t>(C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TyG-WC index,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</w:rPr>
        <w:t>(D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TyG-WHtR index, and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</w:rPr>
        <w:t>(E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TyG-ABSI ind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1"/>
          <w:szCs w:val="21"/>
        </w:rPr>
        <w:t>. Solid red lines represent the estimated log-relative risk derived from generalized additive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 xml:space="preserve"> models, and light blue shaded areas indicate the corresponding 95% confidence intervals. Models were adjusted for age (years), sex, ethnicity, marital status, poverty income ratio, education level, smoking status, alcohol use, and total physical activity (MET/we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1"/>
          <w:szCs w:val="21"/>
        </w:rPr>
        <w:t xml:space="preserve">k).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/>
          <w:sz w:val="21"/>
          <w:szCs w:val="21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1"/>
          <w:szCs w:val="21"/>
        </w:rPr>
        <w:t xml:space="preserve"> TyG,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 xml:space="preserve"> triglyceride–glucose ind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/>
          <w:sz w:val="21"/>
          <w:szCs w:val="21"/>
        </w:rPr>
        <w:t>ex; ABSI, a body shape index; BMI, body mass index; WC, waist circumference; WHtR, waist-to-height ratio.</w:t>
      </w:r>
    </w:p>
    <w:p w14:paraId="4FFE4C18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28E77B1C">
      <w:pPr>
        <w:rPr>
          <w:rFonts w:hint="eastAsia" w:eastAsiaTheme="minorEastAsia"/>
          <w:lang w:eastAsia="zh-CN"/>
        </w:rPr>
      </w:pPr>
    </w:p>
    <w:p w14:paraId="110FFBC7">
      <w:pPr>
        <w:rPr>
          <w:rFonts w:hint="eastAsia" w:eastAsiaTheme="minorEastAsia"/>
          <w:lang w:eastAsia="zh-CN"/>
        </w:rPr>
      </w:pPr>
    </w:p>
    <w:p w14:paraId="176E20C7">
      <w:pPr>
        <w:rPr>
          <w:rFonts w:hint="eastAsia" w:eastAsiaTheme="minorEastAsia"/>
          <w:lang w:eastAsia="zh-CN"/>
        </w:rPr>
      </w:pPr>
    </w:p>
    <w:p w14:paraId="34B51EB9">
      <w:pPr>
        <w:rPr>
          <w:rFonts w:hint="eastAsia" w:eastAsiaTheme="minorEastAsia"/>
          <w:lang w:eastAsia="zh-CN"/>
        </w:rPr>
      </w:pPr>
    </w:p>
    <w:p w14:paraId="683B2E0C">
      <w:pPr>
        <w:rPr>
          <w:rFonts w:hint="eastAsia" w:eastAsiaTheme="minorEastAsia"/>
          <w:lang w:eastAsia="zh-CN"/>
        </w:rPr>
      </w:pPr>
    </w:p>
    <w:p w14:paraId="1BD62548">
      <w:pPr>
        <w:rPr>
          <w:rFonts w:hint="eastAsia" w:eastAsiaTheme="minorEastAsia"/>
          <w:lang w:eastAsia="zh-CN"/>
        </w:rPr>
      </w:pPr>
    </w:p>
    <w:p w14:paraId="790D6B20">
      <w:pPr>
        <w:rPr>
          <w:rFonts w:hint="eastAsia" w:eastAsiaTheme="minorEastAsia"/>
          <w:lang w:eastAsia="zh-CN"/>
        </w:rPr>
      </w:pPr>
    </w:p>
    <w:p w14:paraId="0E132C67">
      <w:pPr>
        <w:rPr>
          <w:rFonts w:hint="eastAsia" w:eastAsiaTheme="minorEastAsia"/>
          <w:lang w:eastAsia="zh-CN"/>
        </w:rPr>
      </w:pPr>
    </w:p>
    <w:p w14:paraId="6B4B44FE">
      <w:pPr>
        <w:rPr>
          <w:rFonts w:hint="eastAsia" w:eastAsiaTheme="minorEastAsia"/>
          <w:lang w:eastAsia="zh-CN"/>
        </w:rPr>
      </w:pPr>
    </w:p>
    <w:p w14:paraId="1BEA2755">
      <w:pPr>
        <w:rPr>
          <w:rFonts w:hint="eastAsia" w:eastAsiaTheme="minorEastAsia"/>
          <w:lang w:eastAsia="zh-CN"/>
        </w:rPr>
      </w:pPr>
    </w:p>
    <w:p w14:paraId="4B4067EB">
      <w:pPr>
        <w:rPr>
          <w:rFonts w:hint="eastAsia" w:eastAsiaTheme="minorEastAsia"/>
          <w:lang w:eastAsia="zh-CN"/>
        </w:rPr>
      </w:pPr>
    </w:p>
    <w:p w14:paraId="7E978806">
      <w:pPr>
        <w:rPr>
          <w:rFonts w:hint="eastAsia" w:eastAsiaTheme="minorEastAsia"/>
          <w:lang w:eastAsia="zh-CN"/>
        </w:rPr>
      </w:pPr>
    </w:p>
    <w:p w14:paraId="248EA98A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upplementary Figure S2. </w:t>
      </w:r>
      <w:r>
        <w:rPr>
          <w:rFonts w:hint="default" w:ascii="Times New Roman" w:hAnsi="Times New Roman" w:eastAsia="宋体" w:cs="Times New Roman"/>
          <w:sz w:val="24"/>
          <w:szCs w:val="24"/>
        </w:rPr>
        <w:t>Smooth curve fitting of the associations between TyG-related indices and all-cause mortality after additional adjustment for diabetes and hypertension.</w:t>
      </w:r>
    </w:p>
    <w:p w14:paraId="2D84F4B6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BA567D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00040" cy="3383915"/>
            <wp:effectExtent l="0" t="0" r="10160" b="6985"/>
            <wp:docPr id="1" name="图片 1" descr="加变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加变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775F3">
      <w:p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Panels show the dose–response relationships between all-cause mortality risk and (A) TyG index, (B) TyG-BMI, (C) TyG-WC, (D) TyG-WHtR, and (E) TyG-ABSI based on generalized additive models. Solid red lines represent the estimated log-relative risk, and light blue shaded areas indicate the corresponding 95% confidence intervals. Models were adjusted for age (years), sex, ethnicity, marital status, poverty income ratio, education level, smoking status, alcohol use, total physical activity (MET/week),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and additionally for diabetes and hypertension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.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 TyG, triglyceride–glucose index; BMI, body mass index; WC, waist circumference; WHtR, waist-to-height ratio; ABSI, a body shape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2337A3"/>
    <w:rsid w:val="212337A3"/>
    <w:rsid w:val="69CA7AE4"/>
    <w:rsid w:val="7ED8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536</Characters>
  <Lines>0</Lines>
  <Paragraphs>0</Paragraphs>
  <TotalTime>1</TotalTime>
  <ScaleCrop>false</ScaleCrop>
  <LinksUpToDate>false</LinksUpToDate>
  <CharactersWithSpaces>176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10:36:00Z</dcterms:created>
  <dc:creator>军军在奔跑</dc:creator>
  <cp:lastModifiedBy>军军在奔跑</cp:lastModifiedBy>
  <dcterms:modified xsi:type="dcterms:W3CDTF">2026-01-02T06:4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51F721F72EB44EDA100B24A95D5372E_11</vt:lpwstr>
  </property>
  <property fmtid="{D5CDD505-2E9C-101B-9397-08002B2CF9AE}" pid="4" name="KSOTemplateDocerSaveRecord">
    <vt:lpwstr>eyJoZGlkIjoiNjdlZmQ5NThhNWQ4OThhOWI3Y2I1YmE1M2FjNDJkYzYiLCJ1c2VySWQiOiI0MjI0MjM1OTcifQ==</vt:lpwstr>
  </property>
</Properties>
</file>